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blood-based biomarker panel indicates IL-10 and IL-12/23p40 are jointly associated as predictors of β-amyloid load in a AD cohort.</w:t>
      </w:r>
    </w:p>
    <w:p>
      <w:pPr>
        <w:pStyle w:val="Normal"/>
        <w:spacing w:lineRule="auto" w:line="480" w:before="0" w:after="1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ve Pedri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#</w:t>
      </w:r>
      <w:r>
        <w:rPr>
          <w:rFonts w:cs="Times New Roman" w:ascii="Times New Roman" w:hAnsi="Times New Roman"/>
          <w:sz w:val="24"/>
          <w:szCs w:val="24"/>
        </w:rPr>
        <w:t>, Veer B. Gup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#</w:t>
      </w:r>
      <w:r>
        <w:rPr>
          <w:rFonts w:cs="Times New Roman" w:ascii="Times New Roman" w:hAnsi="Times New Roman"/>
          <w:sz w:val="24"/>
          <w:szCs w:val="24"/>
        </w:rPr>
        <w:t>, Eugene Ho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#</w:t>
      </w:r>
      <w:r>
        <w:rPr>
          <w:rFonts w:cs="Times New Roman" w:ascii="Times New Roman" w:hAnsi="Times New Roman"/>
          <w:sz w:val="24"/>
          <w:szCs w:val="24"/>
        </w:rPr>
        <w:t>, James Doec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id O’Bryan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Ian Jam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Ashley I. Bus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6</w:t>
      </w:r>
      <w:r>
        <w:rPr>
          <w:rFonts w:cs="Times New Roman" w:ascii="Times New Roman" w:hAnsi="Times New Roman"/>
          <w:sz w:val="24"/>
          <w:szCs w:val="24"/>
        </w:rPr>
        <w:t>, Christopher C. Row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Victor L. Villemag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David Am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,9</w:t>
      </w:r>
      <w:r>
        <w:rPr>
          <w:rFonts w:cs="Times New Roman" w:ascii="Times New Roman" w:hAnsi="Times New Roman"/>
          <w:sz w:val="24"/>
          <w:szCs w:val="24"/>
        </w:rPr>
        <w:t>, Colin L. Master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Ralph N. Marti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10,11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</w:rPr>
        <w:t>and the AIBL Research Group</w:t>
      </w:r>
      <w:r>
        <w:rPr>
          <w:rFonts w:cs="Times New Roman" w:ascii="Times New Roman" w:hAnsi="Times New Roman"/>
          <w:vertAlign w:val="superscript"/>
        </w:rPr>
        <w:t>12</w:t>
      </w:r>
      <w:r>
        <w:rPr>
          <w:rFonts w:cs="Times New Roman" w:ascii="Times New Roman" w:hAnsi="Times New Roman"/>
        </w:rPr>
        <w:t xml:space="preserve">     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chool of Medical Sciences, Edith Cowan University, Joondalup, WA 6027, Australia.    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-operative Research Centre for Mental Health, http://www.mentalhealthcrc.com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SIRO Digital Productivity Flagship, Brisbane, QLD, 4029, Australia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niversity of North Texas health Science Center, Fort Worth, Texas, USA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Institute for Immunology &amp; Infectious Diseases, Murdoch University, Australia. 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Florey Institute, The University of Melbourne, Parkville, Victoria, 3052, Australia.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Nuclear Medicine and Centre for PET, Austin Health, Heidelberg, Victoria, 3084, Australia.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ational Ageing Research Institute, Parkville, Victoria, 3052, Australia.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demic Unit for Psychiatry of Old age, St. George’s Hospital, The University of Melbourne, Victoria, 3101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ool of Psychiatry and Clinical Neurosciences, University of Western Australia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Biomedical Sciences, Faculty of Medicine and Health Sciences, Macquarie University, Sydney, NSW 2109, Australia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ww.aibl.csiro.au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59"/>
        <w:gridCol w:w="1560"/>
        <w:gridCol w:w="1559"/>
        <w:gridCol w:w="1701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C 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 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C 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 54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G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.89 ± 1.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.61 ± 6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.45 ± 1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.37 ± 2.1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12/23 p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7.89 ± 3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0.43 ± 8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2.74 ± 3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8.18 ± 8.8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-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6 ± 0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4 ± 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6 ± 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9 ± 0.09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-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2 ± 0.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1 ± 0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2 ± 0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5 ± 0.18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CP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.44 ± 0.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.78 ± 5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.58 ± 1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.91 ± 8.99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MP-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3578 ± 7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6777 ± 26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272 ± 8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380 ± 259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ot-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03 ± 0.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94 ± 2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83 ± 2.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44 ± 1.79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-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9 ± 0.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 ± 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0 ± 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1 ± 0.0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-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1 ± 0.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1 ± 0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8 ± 0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4 ± 0.14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-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 ± 0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0 ± 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4 ± 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6 ± 0.06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2 ± 0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5 ± 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5 ± 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2 ± 0.27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R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.95 ± 4.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.36 ± 9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.65 ± 2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.28 ± 5.74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NF-α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2 ± 0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5 ± 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1 ± 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9 ± 0.1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g-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42 ± 1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38 ± 6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894 ± 2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52 ± 61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.71 ± 1.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.12 ± 3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.11 ± 1.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28 ± 3.4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GF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315 ± 2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540 ± 7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538 ± 3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706 ± 68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pt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968 ± 18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331 ± 49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053 ± 2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482 ± 587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Y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.44 ± 1.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.95 ± 7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.01 ± 2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.38 ± 6.31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222" w:leader="none"/>
        </w:tabs>
        <w:spacing w:lineRule="auto" w:line="24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1 </w:t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verage levels of all biomarkers in HC and AD at 18 and 54 month time points, including all samples that were excluded in the previous analysis due to high % CV. Data are presented as Mean </w:t>
        <w:softHyphen/>
        <w:t xml:space="preserve">± S.E.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color w:val="000000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16:10:00Z</dcterms:created>
  <dc:creator>Steve PEDRINI</dc:creator>
  <dc:description/>
  <cp:keywords/>
  <dc:language>en-US</dc:language>
  <cp:lastModifiedBy>Steve PEDRINI</cp:lastModifiedBy>
  <dcterms:modified xsi:type="dcterms:W3CDTF">2017-06-02T03:22:00Z</dcterms:modified>
  <cp:revision>3</cp:revision>
  <dc:subject/>
  <dc:title/>
</cp:coreProperties>
</file>